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 xml:space="preserve"> Interaction results between top SNPs of </w:t>
      </w:r>
      <w:r>
        <w:rPr>
          <w:rFonts w:cs="Times New Roman" w:ascii="Times New Roman" w:hAnsi="Times New Roman"/>
          <w:i/>
        </w:rPr>
        <w:t>AR</w:t>
      </w:r>
      <w:r>
        <w:rPr>
          <w:rFonts w:cs="Times New Roman" w:ascii="Times New Roman" w:hAnsi="Times New Roman"/>
        </w:rPr>
        <w:t xml:space="preserve"> locus and other AGA loci</w: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025"/>
        <w:gridCol w:w="2185"/>
        <w:gridCol w:w="1307"/>
        <w:gridCol w:w="993"/>
      </w:tblGrid>
      <w:tr>
        <w:trPr/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21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65727</w:t>
            </w:r>
          </w:p>
        </w:tc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94-1.05)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287638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99-1.07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3963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98-1.05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4554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4 (1.00-1.09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73124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92-1.09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02861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97-1.04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47844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99-1.05)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Chr., chromosome; OR, odds ratio; CI, confidence interval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is greater than 50%, meta-analysis was also performed under random effect model with OR (95% CI) = 1.07 (0.98-1.16)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= 0.1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8:12:00Z</dcterms:created>
  <dc:creator>Rui Li</dc:creator>
  <dc:description/>
  <cp:keywords/>
  <dc:language>en-US</dc:language>
  <cp:lastModifiedBy>Rui Li</cp:lastModifiedBy>
  <dcterms:modified xsi:type="dcterms:W3CDTF">2012-03-10T18:12:00Z</dcterms:modified>
  <cp:revision>2</cp:revision>
  <dc:subject/>
  <dc:title/>
</cp:coreProperties>
</file>